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 RNA list</w:t>
      </w:r>
    </w:p>
    <w:p>
      <w:pPr>
        <w:pStyle w:val="Style17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06" w:type="dxa"/>
        <w:jc w:val="left"/>
        <w:tblInd w:w="-8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3827"/>
        <w:gridCol w:w="3685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Nam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Speci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Forward primer sequenc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Reversed prime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sequen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YB5A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ACCACAAGGTGTACGATTTGA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ATCTGTAGAGTGCCCGACA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ACT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TCGCCTTTGCCGATC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GAATCCTTCTGACCCATGC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GAPD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GAGAAGTATGACAACAGCCTCA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GCCATCACGCCACAGT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STOML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AGGGGCTCTCTACTGGCTT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ATCCGGTCTAACACAGGGATG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VC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TCGTCCGGGTTGGAAAAGA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AGTAAGGGTCTGACTGAAGCA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MMP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TGTACCGCTATGGTTACACTC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GGCAGGGACAGTTGCTTC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MAP1LC3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AAGGCGCTTACAGCTCAAT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TGGGAGGCATAGACCATG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STAT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AGCAGCTTGACACACGGT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AAACACCAAAGTGGCATGTGA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BCL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GGTGGGGTCATGTGTGTG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GGTTCAGGTACTCAGTCATCC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IF1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Ho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GAACGTCGAAAAGAAAAGTCTCG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1"/>
              </w:rPr>
              <w:t>CCTTATCAAGATGCGAACTCAC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rt hairpin (Sh) RNA sequence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5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Name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equenc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CYB5A-1</w:t>
            </w:r>
          </w:p>
        </w:tc>
        <w:tc>
          <w:tcPr>
            <w:tcW w:w="85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GCTACTGAGAACTTTGAGGATCTCGAGATCCTCAAAGTTCTCAGTAGCTTTTT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CYB5A-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CCATCCAGATGACAGACCAAACTCGAGTTTGGTCTGTCATCTGGATGGTTTTT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CYB5A-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GCACCACAAGGTGTACGATTTCTCGAGAAATCGTACACCTTGTGGTGCTTTTT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STAT3-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GCTGACCAACAATCCCAAGAACTCGAGTTCTTGGGATTGTTGGTCAGCTTTT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STAT3-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GCACAATCTACGAAGAATCAACTCGAGTTGATTCTTCGTAGATTGTGCTTTT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STAT3-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GCAAAGAATCACATGCCACTTCTCGAGAAGTGGCATGTGATTCTTTGCTTTT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STOML2-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CCGTTATGAGATCAAGGATATCTCGAGATATCCTTGATCTCATAACGGTTTTTT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STOML2-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CGACAATGTAACTCTGCAAATCTCGAGATTTGCAGAGTTACATTGTCGTTTTTTG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h-STOML2-3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CGGGCAAATCGATGGAGTCCTTTACTCGAGTAAAGGACTCCATCGATTTGCTTTTTT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5:43:00Z</dcterms:created>
  <dc:creator>hongrui7456@163.com</dc:creator>
  <dc:description/>
  <cp:keywords/>
  <dc:language>en-US</dc:language>
  <cp:lastModifiedBy>hongrui7456@163.com</cp:lastModifiedBy>
  <dcterms:modified xsi:type="dcterms:W3CDTF">2022-05-10T15:56:00Z</dcterms:modified>
  <cp:revision>2</cp:revision>
  <dc:subject/>
  <dc:title/>
</cp:coreProperties>
</file>